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732E5" w14:textId="198B7984" w:rsidR="00931A42" w:rsidRPr="007C7518" w:rsidRDefault="00C71D14" w:rsidP="00931A42">
      <w:pPr>
        <w:rPr>
          <w:rFonts w:cstheme="minorHAnsi"/>
          <w:b/>
          <w:bCs/>
          <w:u w:val="single"/>
          <w:lang w:val="en-AU"/>
        </w:rPr>
      </w:pPr>
      <w:bookmarkStart w:id="0" w:name="_GoBack"/>
      <w:bookmarkEnd w:id="0"/>
      <w:r>
        <w:rPr>
          <w:rFonts w:cstheme="minorHAnsi"/>
          <w:b/>
          <w:bCs/>
          <w:u w:val="single"/>
          <w:lang w:val="en-AU"/>
        </w:rPr>
        <w:t xml:space="preserve">Supplementary </w:t>
      </w:r>
      <w:r w:rsidR="009363DC" w:rsidRPr="007C7518">
        <w:rPr>
          <w:rFonts w:cstheme="minorHAnsi"/>
          <w:b/>
          <w:bCs/>
          <w:u w:val="single"/>
          <w:lang w:val="en-AU"/>
        </w:rPr>
        <w:t xml:space="preserve">Table </w:t>
      </w:r>
      <w:r>
        <w:rPr>
          <w:rFonts w:cstheme="minorHAnsi"/>
          <w:b/>
          <w:bCs/>
          <w:u w:val="single"/>
          <w:lang w:val="en-AU"/>
        </w:rPr>
        <w:t>3</w:t>
      </w:r>
      <w:r w:rsidR="009363DC" w:rsidRPr="007C7518">
        <w:rPr>
          <w:rFonts w:cstheme="minorHAnsi"/>
          <w:b/>
          <w:bCs/>
          <w:u w:val="single"/>
          <w:lang w:val="en-AU"/>
        </w:rPr>
        <w:t xml:space="preserve">:  </w:t>
      </w:r>
      <w:r w:rsidR="00931A42" w:rsidRPr="007C7518">
        <w:rPr>
          <w:rFonts w:cstheme="minorHAnsi"/>
          <w:b/>
          <w:bCs/>
          <w:u w:val="single"/>
          <w:lang w:val="en-AU"/>
        </w:rPr>
        <w:t>Targeted organ</w:t>
      </w:r>
      <w:r w:rsidR="00061BBD" w:rsidRPr="007C7518">
        <w:rPr>
          <w:rFonts w:cstheme="minorHAnsi"/>
          <w:b/>
          <w:bCs/>
          <w:u w:val="single"/>
          <w:lang w:val="en-AU"/>
        </w:rPr>
        <w:t>-</w:t>
      </w:r>
      <w:r w:rsidR="00931A42" w:rsidRPr="007C7518">
        <w:rPr>
          <w:rFonts w:cstheme="minorHAnsi"/>
          <w:b/>
          <w:bCs/>
          <w:u w:val="single"/>
          <w:lang w:val="en-AU"/>
        </w:rPr>
        <w:t>specific factors (organ-specific scoring system)</w:t>
      </w:r>
    </w:p>
    <w:p w14:paraId="215E5C1E" w14:textId="619906E1" w:rsidR="009363DC" w:rsidRPr="007C7518" w:rsidRDefault="009363DC" w:rsidP="00931A42">
      <w:pPr>
        <w:rPr>
          <w:rFonts w:cstheme="minorHAnsi"/>
          <w:color w:val="000000"/>
          <w:sz w:val="20"/>
          <w:szCs w:val="20"/>
          <w:lang w:val="en-AU"/>
        </w:rPr>
      </w:pPr>
      <w:r w:rsidRPr="007C7518">
        <w:rPr>
          <w:rFonts w:cstheme="minorHAnsi"/>
          <w:lang w:val="en-AU"/>
        </w:rPr>
        <w:t xml:space="preserve">Table 6 provides </w:t>
      </w:r>
      <w:r w:rsidRPr="007C7518">
        <w:rPr>
          <w:rFonts w:cstheme="minorHAnsi"/>
          <w:sz w:val="20"/>
          <w:szCs w:val="20"/>
          <w:lang w:val="en-AU"/>
        </w:rPr>
        <w:t xml:space="preserve">examples of targeted organ-specific factors (as part of the organ-specific scoring system) when performing </w:t>
      </w:r>
      <w:r w:rsidRPr="007C7518">
        <w:rPr>
          <w:rFonts w:cstheme="minorHAnsi"/>
          <w:color w:val="000000"/>
          <w:sz w:val="20"/>
          <w:szCs w:val="20"/>
          <w:lang w:val="en-AU"/>
        </w:rPr>
        <w:t xml:space="preserve">radical cystectomy partial or radical nephrectomy, </w:t>
      </w:r>
      <w:proofErr w:type="spellStart"/>
      <w:r w:rsidR="00122505" w:rsidRPr="007C7518">
        <w:rPr>
          <w:rFonts w:cstheme="minorHAnsi"/>
          <w:color w:val="000000"/>
          <w:sz w:val="20"/>
          <w:szCs w:val="20"/>
          <w:lang w:val="en-AU"/>
        </w:rPr>
        <w:t>nephroureterectomy</w:t>
      </w:r>
      <w:proofErr w:type="spellEnd"/>
      <w:r w:rsidRPr="007C7518">
        <w:rPr>
          <w:rFonts w:cstheme="minorHAnsi"/>
          <w:color w:val="000000"/>
          <w:sz w:val="20"/>
          <w:szCs w:val="20"/>
          <w:lang w:val="en-AU"/>
        </w:rPr>
        <w:t xml:space="preserve"> and retroperitoneal lymph node dissection.</w:t>
      </w:r>
    </w:p>
    <w:p w14:paraId="12D0400D" w14:textId="77777777" w:rsidR="00122505" w:rsidRPr="007C7518" w:rsidRDefault="00122505" w:rsidP="00931A42">
      <w:pPr>
        <w:rPr>
          <w:rFonts w:cstheme="minorHAnsi"/>
          <w:color w:val="000000"/>
          <w:sz w:val="20"/>
          <w:szCs w:val="20"/>
          <w:lang w:val="en-AU"/>
        </w:rPr>
      </w:pPr>
    </w:p>
    <w:p w14:paraId="02DA4DA3" w14:textId="2DCB1D2D" w:rsidR="00931A42" w:rsidRPr="007C7518" w:rsidRDefault="00931A42" w:rsidP="00931A42">
      <w:pPr>
        <w:rPr>
          <w:rFonts w:cstheme="minorHAnsi"/>
          <w:b/>
          <w:bCs/>
          <w:lang w:val="en-AU"/>
        </w:rPr>
      </w:pPr>
      <w:r w:rsidRPr="007C7518">
        <w:rPr>
          <w:rFonts w:cstheme="minorHAnsi"/>
          <w:b/>
          <w:bCs/>
          <w:lang w:val="en-AU"/>
        </w:rPr>
        <w:t>Prostat</w:t>
      </w:r>
      <w:r w:rsidR="009363DC" w:rsidRPr="007C7518">
        <w:rPr>
          <w:rFonts w:cstheme="minorHAnsi"/>
          <w:b/>
          <w:bCs/>
          <w:lang w:val="en-AU"/>
        </w:rPr>
        <w:t>ectomy</w:t>
      </w:r>
      <w:r w:rsidRPr="007C7518">
        <w:rPr>
          <w:rFonts w:cstheme="minorHAnsi"/>
          <w:b/>
          <w:bCs/>
          <w:lang w:val="en-AU"/>
        </w:rPr>
        <w:t>:</w:t>
      </w:r>
    </w:p>
    <w:tbl>
      <w:tblPr>
        <w:tblStyle w:val="TableGrid"/>
        <w:tblW w:w="15309" w:type="dxa"/>
        <w:tblInd w:w="-5" w:type="dxa"/>
        <w:tblLook w:val="04A0" w:firstRow="1" w:lastRow="0" w:firstColumn="1" w:lastColumn="0" w:noHBand="0" w:noVBand="1"/>
      </w:tblPr>
      <w:tblGrid>
        <w:gridCol w:w="2496"/>
        <w:gridCol w:w="1369"/>
        <w:gridCol w:w="1507"/>
        <w:gridCol w:w="1973"/>
        <w:gridCol w:w="2400"/>
        <w:gridCol w:w="1775"/>
        <w:gridCol w:w="1800"/>
        <w:gridCol w:w="1989"/>
      </w:tblGrid>
      <w:tr w:rsidR="00931A42" w:rsidRPr="007C7518" w14:paraId="6320F9F4" w14:textId="77777777" w:rsidTr="00B02AE0">
        <w:tc>
          <w:tcPr>
            <w:tcW w:w="7345" w:type="dxa"/>
            <w:gridSpan w:val="4"/>
          </w:tcPr>
          <w:p w14:paraId="79C4179C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Expected / known (preoperative)</w:t>
            </w:r>
          </w:p>
        </w:tc>
        <w:tc>
          <w:tcPr>
            <w:tcW w:w="7964" w:type="dxa"/>
            <w:gridSpan w:val="4"/>
          </w:tcPr>
          <w:p w14:paraId="72CAA4CB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Unexpected / unknown (intraoperative)</w:t>
            </w:r>
          </w:p>
        </w:tc>
      </w:tr>
      <w:tr w:rsidR="00931A42" w:rsidRPr="007C7518" w14:paraId="627A3C42" w14:textId="77777777" w:rsidTr="00B02AE0">
        <w:tc>
          <w:tcPr>
            <w:tcW w:w="2496" w:type="dxa"/>
            <w:vMerge w:val="restart"/>
          </w:tcPr>
          <w:p w14:paraId="0321E960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4702B249" w14:textId="77777777" w:rsidR="00931A42" w:rsidRPr="007C7518" w:rsidRDefault="00931A42" w:rsidP="001C77EF">
            <w:pPr>
              <w:jc w:val="center"/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2876" w:type="dxa"/>
            <w:gridSpan w:val="2"/>
          </w:tcPr>
          <w:p w14:paraId="4D7E6D04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73" w:type="dxa"/>
          </w:tcPr>
          <w:p w14:paraId="062922C6" w14:textId="2ABA3F4B" w:rsidR="00931A42" w:rsidRPr="007C7518" w:rsidRDefault="00061BBD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  <w:tc>
          <w:tcPr>
            <w:tcW w:w="2400" w:type="dxa"/>
            <w:vMerge w:val="restart"/>
          </w:tcPr>
          <w:p w14:paraId="7327C41E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579BA9F5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3575" w:type="dxa"/>
            <w:gridSpan w:val="2"/>
          </w:tcPr>
          <w:p w14:paraId="09D40DF9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89" w:type="dxa"/>
          </w:tcPr>
          <w:p w14:paraId="2728C780" w14:textId="543A4598" w:rsidR="00931A42" w:rsidRPr="007C7518" w:rsidRDefault="00061BBD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</w:tr>
      <w:tr w:rsidR="00931A42" w:rsidRPr="00C71D14" w14:paraId="7450A84F" w14:textId="77777777" w:rsidTr="00B02AE0">
        <w:tc>
          <w:tcPr>
            <w:tcW w:w="2496" w:type="dxa"/>
            <w:vMerge/>
          </w:tcPr>
          <w:p w14:paraId="0666AA1D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369" w:type="dxa"/>
          </w:tcPr>
          <w:p w14:paraId="6A983FB2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2B98D0DC" w14:textId="6DD07843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507" w:type="dxa"/>
          </w:tcPr>
          <w:p w14:paraId="04CA1CB3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209155D9" w14:textId="58BBAB02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73" w:type="dxa"/>
          </w:tcPr>
          <w:p w14:paraId="33BA9418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02973C14" w14:textId="17D02BD9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2400" w:type="dxa"/>
            <w:vMerge/>
          </w:tcPr>
          <w:p w14:paraId="7EE8815C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775" w:type="dxa"/>
          </w:tcPr>
          <w:p w14:paraId="26F2CFCA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38B7AC2C" w14:textId="4C1A3766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800" w:type="dxa"/>
          </w:tcPr>
          <w:p w14:paraId="44421BC5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7954E73A" w14:textId="37303620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89" w:type="dxa"/>
          </w:tcPr>
          <w:p w14:paraId="42D85F45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493794B4" w14:textId="01CBA885" w:rsidR="00122505" w:rsidRPr="007C7518" w:rsidRDefault="00122505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</w:tr>
      <w:tr w:rsidR="00931A42" w:rsidRPr="007C7518" w14:paraId="7200FA63" w14:textId="77777777" w:rsidTr="00B02AE0">
        <w:tc>
          <w:tcPr>
            <w:tcW w:w="2496" w:type="dxa"/>
          </w:tcPr>
          <w:p w14:paraId="5555E69E" w14:textId="18BF99C2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Size (cc)</w:t>
            </w:r>
          </w:p>
        </w:tc>
        <w:tc>
          <w:tcPr>
            <w:tcW w:w="1369" w:type="dxa"/>
          </w:tcPr>
          <w:p w14:paraId="5B7D286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6B8475B9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53A526C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01CD81C7" w14:textId="6976D880" w:rsidR="00931A42" w:rsidRPr="007C7518" w:rsidRDefault="00061BBD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N</w:t>
            </w:r>
            <w:r w:rsidR="00931A42" w:rsidRPr="007C7518">
              <w:rPr>
                <w:rFonts w:cstheme="minorHAnsi"/>
                <w:sz w:val="22"/>
                <w:szCs w:val="22"/>
                <w:lang w:val="en-AU"/>
              </w:rPr>
              <w:t>arrow pelvis</w:t>
            </w:r>
          </w:p>
        </w:tc>
        <w:tc>
          <w:tcPr>
            <w:tcW w:w="1775" w:type="dxa"/>
          </w:tcPr>
          <w:p w14:paraId="43F86ED5" w14:textId="77777777" w:rsidR="00931A42" w:rsidRPr="007C7518" w:rsidRDefault="00931A42" w:rsidP="00931A42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2CC0BC6C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790939F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51F40954" w14:textId="77777777" w:rsidTr="00B02AE0">
        <w:tc>
          <w:tcPr>
            <w:tcW w:w="2496" w:type="dxa"/>
          </w:tcPr>
          <w:p w14:paraId="2A92A360" w14:textId="39C5E8DC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Numbers of preoperative biopsies</w:t>
            </w:r>
          </w:p>
        </w:tc>
        <w:tc>
          <w:tcPr>
            <w:tcW w:w="1369" w:type="dxa"/>
          </w:tcPr>
          <w:p w14:paraId="569253A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469FBC8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790F795A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61AF5F63" w14:textId="70713930" w:rsidR="00931A42" w:rsidRPr="007C7518" w:rsidRDefault="00061BBD" w:rsidP="00931A42">
            <w:pPr>
              <w:rPr>
                <w:rFonts w:cstheme="minorHAnsi"/>
                <w:lang w:val="en-AU"/>
              </w:rPr>
            </w:pP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I</w:t>
            </w:r>
            <w:r w:rsidR="00931A42" w:rsidRPr="007C7518">
              <w:rPr>
                <w:rFonts w:cstheme="minorHAnsi"/>
                <w:sz w:val="22"/>
                <w:szCs w:val="22"/>
                <w:lang w:val="en-AU"/>
              </w:rPr>
              <w:t>ntrapelvic</w:t>
            </w:r>
            <w:proofErr w:type="spellEnd"/>
            <w:r w:rsidR="00931A42" w:rsidRPr="007C7518">
              <w:rPr>
                <w:rFonts w:cstheme="minorHAnsi"/>
                <w:sz w:val="22"/>
                <w:szCs w:val="22"/>
                <w:lang w:val="en-AU"/>
              </w:rPr>
              <w:t xml:space="preserve"> fatty tissue</w:t>
            </w:r>
          </w:p>
        </w:tc>
        <w:tc>
          <w:tcPr>
            <w:tcW w:w="1775" w:type="dxa"/>
          </w:tcPr>
          <w:p w14:paraId="1FEB562C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22559D7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4986C30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C71D14" w14:paraId="20435011" w14:textId="77777777" w:rsidTr="00B02AE0">
        <w:tc>
          <w:tcPr>
            <w:tcW w:w="2496" w:type="dxa"/>
          </w:tcPr>
          <w:p w14:paraId="1A16C10C" w14:textId="57E4E67F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Numbers of cores taken</w:t>
            </w:r>
          </w:p>
        </w:tc>
        <w:tc>
          <w:tcPr>
            <w:tcW w:w="1369" w:type="dxa"/>
          </w:tcPr>
          <w:p w14:paraId="75F8A18D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E5AA744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56CFBE1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7ABC186C" w14:textId="5510497B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Fibrose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d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tissue (application of H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em-o-</w:t>
            </w:r>
            <w:proofErr w:type="spellStart"/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loks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/ 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metal clips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>)</w:t>
            </w:r>
          </w:p>
        </w:tc>
        <w:tc>
          <w:tcPr>
            <w:tcW w:w="1775" w:type="dxa"/>
          </w:tcPr>
          <w:p w14:paraId="1D01DD8C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6B9D168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04753A1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1024EF49" w14:textId="77777777" w:rsidTr="00B02AE0">
        <w:tc>
          <w:tcPr>
            <w:tcW w:w="2496" w:type="dxa"/>
          </w:tcPr>
          <w:p w14:paraId="5163545F" w14:textId="4A7D2976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Type of biopsy (TRUS vs TP)</w:t>
            </w:r>
          </w:p>
        </w:tc>
        <w:tc>
          <w:tcPr>
            <w:tcW w:w="1369" w:type="dxa"/>
          </w:tcPr>
          <w:p w14:paraId="6AA8A33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6289711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4DC4FEA3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0077CDB8" w14:textId="05CF5C69" w:rsidR="00931A42" w:rsidRPr="007C7518" w:rsidRDefault="001674D6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Adherent</w:t>
            </w:r>
            <w:r w:rsidR="00931A42" w:rsidRPr="007C7518">
              <w:rPr>
                <w:rFonts w:cstheme="minorHAnsi"/>
                <w:sz w:val="22"/>
                <w:szCs w:val="22"/>
                <w:lang w:val="en-AU"/>
              </w:rPr>
              <w:t xml:space="preserve"> tissue </w:t>
            </w:r>
            <w:r w:rsidR="0037391D" w:rsidRPr="007C7518">
              <w:rPr>
                <w:rFonts w:cstheme="minorHAnsi"/>
                <w:sz w:val="22"/>
                <w:szCs w:val="22"/>
                <w:lang w:val="en-AU"/>
              </w:rPr>
              <w:t xml:space="preserve">in </w:t>
            </w:r>
            <w:r w:rsidR="00931A42" w:rsidRPr="007C7518">
              <w:rPr>
                <w:rFonts w:cstheme="minorHAnsi"/>
                <w:sz w:val="22"/>
                <w:szCs w:val="22"/>
                <w:lang w:val="en-AU"/>
              </w:rPr>
              <w:t>posterior plane</w:t>
            </w:r>
          </w:p>
        </w:tc>
        <w:tc>
          <w:tcPr>
            <w:tcW w:w="1775" w:type="dxa"/>
          </w:tcPr>
          <w:p w14:paraId="0F1BC94A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3805CD43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1A05D3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3BB04B00" w14:textId="77777777" w:rsidTr="00B02AE0">
        <w:tc>
          <w:tcPr>
            <w:tcW w:w="2496" w:type="dxa"/>
          </w:tcPr>
          <w:p w14:paraId="73FC7100" w14:textId="759DE595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Gleason score</w:t>
            </w:r>
          </w:p>
        </w:tc>
        <w:tc>
          <w:tcPr>
            <w:tcW w:w="1369" w:type="dxa"/>
          </w:tcPr>
          <w:p w14:paraId="3687F0A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182826FD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576C7619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2C6F1AF8" w14:textId="2F083321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Locally advanced / infiltrative 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tumour</w:t>
            </w:r>
          </w:p>
        </w:tc>
        <w:tc>
          <w:tcPr>
            <w:tcW w:w="1775" w:type="dxa"/>
          </w:tcPr>
          <w:p w14:paraId="3D6A798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38C51D4A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7D01734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65CC1B3B" w14:textId="77777777" w:rsidTr="00B02AE0">
        <w:tc>
          <w:tcPr>
            <w:tcW w:w="2496" w:type="dxa"/>
          </w:tcPr>
          <w:p w14:paraId="753A2187" w14:textId="7BE9FC47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PI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-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RADS </w:t>
            </w:r>
          </w:p>
        </w:tc>
        <w:tc>
          <w:tcPr>
            <w:tcW w:w="1369" w:type="dxa"/>
          </w:tcPr>
          <w:p w14:paraId="522532C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819C42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0F86C71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408F81F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5C79895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3D96B9A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A5E115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15F45CDF" w14:textId="77777777" w:rsidTr="00B02AE0">
        <w:tc>
          <w:tcPr>
            <w:tcW w:w="2496" w:type="dxa"/>
          </w:tcPr>
          <w:p w14:paraId="623DA476" w14:textId="13F7F943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T stage</w:t>
            </w:r>
          </w:p>
        </w:tc>
        <w:tc>
          <w:tcPr>
            <w:tcW w:w="1369" w:type="dxa"/>
          </w:tcPr>
          <w:p w14:paraId="71DB30A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00E5BB0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0844BEE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505C891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09036520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624B35D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7A5E7D2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66290E25" w14:textId="77777777" w:rsidTr="00B02AE0">
        <w:tc>
          <w:tcPr>
            <w:tcW w:w="2496" w:type="dxa"/>
          </w:tcPr>
          <w:p w14:paraId="5A9B9BDF" w14:textId="7B266881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Localisation / size of 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tumour</w:t>
            </w:r>
          </w:p>
        </w:tc>
        <w:tc>
          <w:tcPr>
            <w:tcW w:w="1369" w:type="dxa"/>
          </w:tcPr>
          <w:p w14:paraId="1EB7911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034588A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1D98471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75EBD75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73B1B00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02BABAAA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097AF33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C71D14" w14:paraId="5781DB10" w14:textId="77777777" w:rsidTr="00B02AE0">
        <w:tc>
          <w:tcPr>
            <w:tcW w:w="2496" w:type="dxa"/>
          </w:tcPr>
          <w:p w14:paraId="50109162" w14:textId="1303111D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Time between biopsy and surgery (e.g. 1-3 weeks, 3-6 weeks, &gt;6 weeks)</w:t>
            </w:r>
          </w:p>
        </w:tc>
        <w:tc>
          <w:tcPr>
            <w:tcW w:w="1369" w:type="dxa"/>
          </w:tcPr>
          <w:p w14:paraId="26A644A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3A5862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10184FD3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0FBB1A5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17EE1010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22EAFFD8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2C65C6A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7C7518" w:rsidRPr="007C7518" w14:paraId="2E22458C" w14:textId="77777777" w:rsidTr="00B02AE0">
        <w:tc>
          <w:tcPr>
            <w:tcW w:w="2496" w:type="dxa"/>
          </w:tcPr>
          <w:p w14:paraId="2BBDE714" w14:textId="1FD7D6D6" w:rsidR="007C7518" w:rsidRPr="007C7518" w:rsidRDefault="007C7518" w:rsidP="007C7518">
            <w:pPr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7C7518">
              <w:rPr>
                <w:rFonts w:ascii="Calibri" w:hAnsi="Calibri" w:cs="Calibri"/>
                <w:sz w:val="22"/>
                <w:szCs w:val="22"/>
                <w:lang w:val="en-AU"/>
              </w:rPr>
              <w:t>Previous radiation (</w:t>
            </w:r>
            <w:proofErr w:type="spellStart"/>
            <w:r w:rsidRPr="007C7518">
              <w:rPr>
                <w:rFonts w:ascii="Calibri" w:hAnsi="Calibri" w:cs="Calibri"/>
                <w:sz w:val="22"/>
                <w:szCs w:val="22"/>
                <w:lang w:val="en-AU"/>
              </w:rPr>
              <w:t>inc.</w:t>
            </w:r>
            <w:proofErr w:type="spellEnd"/>
            <w:r w:rsidRPr="007C7518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dosage, e.g. LDR/HDR) +/- ADT</w:t>
            </w:r>
          </w:p>
        </w:tc>
        <w:tc>
          <w:tcPr>
            <w:tcW w:w="1369" w:type="dxa"/>
          </w:tcPr>
          <w:p w14:paraId="2F56C42E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2EB0F15A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5527DEF6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75A17854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4E921D1C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567398E8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2BBDDF0A" w14:textId="77777777" w:rsidR="007C7518" w:rsidRPr="007C7518" w:rsidRDefault="007C7518" w:rsidP="007C7518">
            <w:pPr>
              <w:rPr>
                <w:rFonts w:cstheme="minorHAnsi"/>
                <w:lang w:val="en-AU"/>
              </w:rPr>
            </w:pPr>
          </w:p>
        </w:tc>
      </w:tr>
      <w:tr w:rsidR="00934717" w:rsidRPr="007C7518" w14:paraId="642085E9" w14:textId="77777777" w:rsidTr="00B02AE0">
        <w:tc>
          <w:tcPr>
            <w:tcW w:w="2496" w:type="dxa"/>
          </w:tcPr>
          <w:p w14:paraId="7EA494BB" w14:textId="2F9F76A8" w:rsidR="00934717" w:rsidRPr="007C7518" w:rsidRDefault="00934717" w:rsidP="007C7518">
            <w:pPr>
              <w:rPr>
                <w:rFonts w:ascii="Calibri" w:hAnsi="Calibri" w:cs="Calibri"/>
                <w:lang w:val="en-AU"/>
              </w:rPr>
            </w:pPr>
            <w:r>
              <w:rPr>
                <w:rFonts w:ascii="Calibri" w:hAnsi="Calibri" w:cs="Calibri"/>
                <w:lang w:val="en-AU"/>
              </w:rPr>
              <w:t>Etc.</w:t>
            </w:r>
          </w:p>
        </w:tc>
        <w:tc>
          <w:tcPr>
            <w:tcW w:w="1369" w:type="dxa"/>
          </w:tcPr>
          <w:p w14:paraId="0AEABCBA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6A56E989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234A0EED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6B2B71FC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7CC0D338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0C740328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9A9DA17" w14:textId="77777777" w:rsidR="00934717" w:rsidRPr="007C7518" w:rsidRDefault="00934717" w:rsidP="007C7518">
            <w:pPr>
              <w:rPr>
                <w:rFonts w:cstheme="minorHAnsi"/>
                <w:lang w:val="en-AU"/>
              </w:rPr>
            </w:pPr>
          </w:p>
        </w:tc>
      </w:tr>
    </w:tbl>
    <w:p w14:paraId="7026360A" w14:textId="6BE4A1AC" w:rsidR="366702E4" w:rsidRPr="007C7518" w:rsidRDefault="366702E4">
      <w:pPr>
        <w:rPr>
          <w:rFonts w:cstheme="minorHAnsi"/>
          <w:lang w:val="en-AU"/>
        </w:rPr>
      </w:pPr>
    </w:p>
    <w:p w14:paraId="4B1B525B" w14:textId="5FFCFBA0" w:rsidR="00931A42" w:rsidRPr="007C7518" w:rsidRDefault="00931A42" w:rsidP="00931A42">
      <w:pPr>
        <w:rPr>
          <w:rFonts w:cstheme="minorHAnsi"/>
          <w:lang w:val="en-AU"/>
        </w:rPr>
      </w:pPr>
    </w:p>
    <w:p w14:paraId="074E0990" w14:textId="77777777" w:rsidR="006D6C95" w:rsidRPr="007C7518" w:rsidRDefault="006D6C95" w:rsidP="00931A42">
      <w:pPr>
        <w:rPr>
          <w:rFonts w:cstheme="minorHAnsi"/>
          <w:lang w:val="en-AU"/>
        </w:rPr>
      </w:pPr>
    </w:p>
    <w:p w14:paraId="75A9C71F" w14:textId="770521DD" w:rsidR="00931A42" w:rsidRPr="007C7518" w:rsidRDefault="009363DC" w:rsidP="00931A42">
      <w:pPr>
        <w:rPr>
          <w:rFonts w:cstheme="minorHAnsi"/>
          <w:b/>
          <w:bCs/>
          <w:lang w:val="en-AU"/>
        </w:rPr>
      </w:pPr>
      <w:r w:rsidRPr="007C7518">
        <w:rPr>
          <w:rFonts w:cstheme="minorHAnsi"/>
          <w:b/>
          <w:bCs/>
          <w:lang w:val="en-AU"/>
        </w:rPr>
        <w:t>Cystectomy:</w:t>
      </w:r>
    </w:p>
    <w:tbl>
      <w:tblPr>
        <w:tblStyle w:val="TableGrid"/>
        <w:tblW w:w="15309" w:type="dxa"/>
        <w:tblInd w:w="-5" w:type="dxa"/>
        <w:tblLook w:val="04A0" w:firstRow="1" w:lastRow="0" w:firstColumn="1" w:lastColumn="0" w:noHBand="0" w:noVBand="1"/>
      </w:tblPr>
      <w:tblGrid>
        <w:gridCol w:w="2496"/>
        <w:gridCol w:w="1369"/>
        <w:gridCol w:w="1507"/>
        <w:gridCol w:w="1973"/>
        <w:gridCol w:w="2400"/>
        <w:gridCol w:w="1775"/>
        <w:gridCol w:w="1800"/>
        <w:gridCol w:w="1989"/>
      </w:tblGrid>
      <w:tr w:rsidR="00931A42" w:rsidRPr="007C7518" w14:paraId="03651368" w14:textId="77777777" w:rsidTr="00B02AE0">
        <w:tc>
          <w:tcPr>
            <w:tcW w:w="7345" w:type="dxa"/>
            <w:gridSpan w:val="4"/>
          </w:tcPr>
          <w:p w14:paraId="7F7B7427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Expected / known (preoperative)</w:t>
            </w:r>
          </w:p>
        </w:tc>
        <w:tc>
          <w:tcPr>
            <w:tcW w:w="7964" w:type="dxa"/>
            <w:gridSpan w:val="4"/>
          </w:tcPr>
          <w:p w14:paraId="3E23EDC2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Unexpected / unknown (intraoperative)</w:t>
            </w:r>
          </w:p>
        </w:tc>
      </w:tr>
      <w:tr w:rsidR="00931A42" w:rsidRPr="007C7518" w14:paraId="6DE005F8" w14:textId="77777777" w:rsidTr="00B02AE0">
        <w:tc>
          <w:tcPr>
            <w:tcW w:w="2496" w:type="dxa"/>
            <w:vMerge w:val="restart"/>
          </w:tcPr>
          <w:p w14:paraId="57A62DC9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1D3749EB" w14:textId="77777777" w:rsidR="00931A42" w:rsidRPr="007C7518" w:rsidRDefault="00931A42" w:rsidP="001C77EF">
            <w:pPr>
              <w:jc w:val="center"/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2876" w:type="dxa"/>
            <w:gridSpan w:val="2"/>
          </w:tcPr>
          <w:p w14:paraId="6D1B844D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73" w:type="dxa"/>
          </w:tcPr>
          <w:p w14:paraId="53AF6632" w14:textId="7F813118" w:rsidR="00931A42" w:rsidRPr="007C7518" w:rsidRDefault="00061BBD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  <w:tc>
          <w:tcPr>
            <w:tcW w:w="2400" w:type="dxa"/>
            <w:vMerge w:val="restart"/>
          </w:tcPr>
          <w:p w14:paraId="0AF07F7B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47575A10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3575" w:type="dxa"/>
            <w:gridSpan w:val="2"/>
          </w:tcPr>
          <w:p w14:paraId="7D27037B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89" w:type="dxa"/>
          </w:tcPr>
          <w:p w14:paraId="5CBD868F" w14:textId="518FAA5C" w:rsidR="00931A42" w:rsidRPr="007C7518" w:rsidRDefault="00061BBD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</w:tr>
      <w:tr w:rsidR="00122505" w:rsidRPr="00C71D14" w14:paraId="0730E897" w14:textId="77777777" w:rsidTr="00B02AE0">
        <w:tc>
          <w:tcPr>
            <w:tcW w:w="2496" w:type="dxa"/>
            <w:vMerge/>
          </w:tcPr>
          <w:p w14:paraId="4651FC1F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369" w:type="dxa"/>
          </w:tcPr>
          <w:p w14:paraId="51EEB94B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52420302" w14:textId="4E47461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507" w:type="dxa"/>
          </w:tcPr>
          <w:p w14:paraId="2D1C3D1C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497A4416" w14:textId="2F612115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73" w:type="dxa"/>
          </w:tcPr>
          <w:p w14:paraId="545D5C50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7292CA18" w14:textId="1CAB46BA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2400" w:type="dxa"/>
            <w:vMerge/>
          </w:tcPr>
          <w:p w14:paraId="045FED37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775" w:type="dxa"/>
          </w:tcPr>
          <w:p w14:paraId="7A0D88AE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6F1BF912" w14:textId="7441666E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800" w:type="dxa"/>
          </w:tcPr>
          <w:p w14:paraId="7E70C3A8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1F2F1A2F" w14:textId="470F05A8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89" w:type="dxa"/>
          </w:tcPr>
          <w:p w14:paraId="3AC2C7A6" w14:textId="77777777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6D0C2D40" w14:textId="5D71F868" w:rsidR="00122505" w:rsidRPr="007C7518" w:rsidRDefault="00122505" w:rsidP="00122505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</w:tr>
      <w:tr w:rsidR="00931A42" w:rsidRPr="007C7518" w14:paraId="31810B4E" w14:textId="77777777" w:rsidTr="00B02AE0">
        <w:tc>
          <w:tcPr>
            <w:tcW w:w="2496" w:type="dxa"/>
          </w:tcPr>
          <w:p w14:paraId="7A57918A" w14:textId="5693B925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Previous BCG (number of cycles / MMC, </w:t>
            </w: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epirubicin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>?)</w:t>
            </w:r>
          </w:p>
        </w:tc>
        <w:tc>
          <w:tcPr>
            <w:tcW w:w="1369" w:type="dxa"/>
          </w:tcPr>
          <w:p w14:paraId="0C774D2D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7D87C81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272D53C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10F4D1BE" w14:textId="0A609CCA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Locally advanced / infiltrative 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tumour</w:t>
            </w:r>
          </w:p>
        </w:tc>
        <w:tc>
          <w:tcPr>
            <w:tcW w:w="1775" w:type="dxa"/>
          </w:tcPr>
          <w:p w14:paraId="1B1F1994" w14:textId="77777777" w:rsidR="00931A42" w:rsidRPr="007C7518" w:rsidRDefault="00931A42" w:rsidP="00931A42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1324F50C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0BD97C4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60C4950C" w14:textId="77777777" w:rsidTr="00B02AE0">
        <w:tc>
          <w:tcPr>
            <w:tcW w:w="2496" w:type="dxa"/>
          </w:tcPr>
          <w:p w14:paraId="3E9B7791" w14:textId="3DCB3D04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Previous neoadjuvant chemotherapy </w:t>
            </w: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etc</w:t>
            </w:r>
            <w:proofErr w:type="spellEnd"/>
          </w:p>
        </w:tc>
        <w:tc>
          <w:tcPr>
            <w:tcW w:w="1369" w:type="dxa"/>
          </w:tcPr>
          <w:p w14:paraId="6D46D369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12945E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376B71F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30007377" w14:textId="6C21944C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Fibrosed / </w:t>
            </w:r>
            <w:r w:rsidR="001674D6" w:rsidRPr="007C7518">
              <w:rPr>
                <w:rFonts w:cstheme="minorHAnsi"/>
                <w:sz w:val="22"/>
                <w:szCs w:val="22"/>
                <w:lang w:val="en-AU"/>
              </w:rPr>
              <w:t>adherent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tissue</w:t>
            </w:r>
            <w:r w:rsidR="001674D6" w:rsidRPr="007C7518">
              <w:rPr>
                <w:rFonts w:cstheme="minorHAnsi"/>
                <w:sz w:val="22"/>
                <w:szCs w:val="22"/>
                <w:lang w:val="en-AU"/>
              </w:rPr>
              <w:t>s</w:t>
            </w:r>
          </w:p>
        </w:tc>
        <w:tc>
          <w:tcPr>
            <w:tcW w:w="1775" w:type="dxa"/>
          </w:tcPr>
          <w:p w14:paraId="1C5A686F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536539BF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6D6542E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25F81ED6" w14:textId="77777777" w:rsidTr="00B02AE0">
        <w:tc>
          <w:tcPr>
            <w:tcW w:w="2496" w:type="dxa"/>
          </w:tcPr>
          <w:p w14:paraId="7096D462" w14:textId="03C0CFC0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cT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stage </w:t>
            </w:r>
            <w:r w:rsidR="00061BBD" w:rsidRPr="007C7518">
              <w:rPr>
                <w:rFonts w:cstheme="minorHAnsi"/>
                <w:sz w:val="22"/>
                <w:szCs w:val="22"/>
                <w:lang w:val="en-AU"/>
              </w:rPr>
              <w:t>bimanual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palpation</w:t>
            </w:r>
          </w:p>
        </w:tc>
        <w:tc>
          <w:tcPr>
            <w:tcW w:w="1369" w:type="dxa"/>
          </w:tcPr>
          <w:p w14:paraId="655EAA70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BBD67D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2C44DB0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68935935" w14:textId="6DF3DED3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77D232E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55F789E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14734A5A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5A5C0F3B" w14:textId="77777777" w:rsidTr="00B02AE0">
        <w:tc>
          <w:tcPr>
            <w:tcW w:w="2496" w:type="dxa"/>
          </w:tcPr>
          <w:p w14:paraId="3AC3BDCD" w14:textId="6A5FA380" w:rsidR="00931A42" w:rsidRPr="007C7518" w:rsidRDefault="00931A42" w:rsidP="00931A42">
            <w:pPr>
              <w:rPr>
                <w:rFonts w:cstheme="minorHAnsi"/>
                <w:lang w:val="en-AU"/>
              </w:rPr>
            </w:pP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cT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stage biopsy / imaging</w:t>
            </w:r>
          </w:p>
        </w:tc>
        <w:tc>
          <w:tcPr>
            <w:tcW w:w="1369" w:type="dxa"/>
          </w:tcPr>
          <w:p w14:paraId="025534F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19DCE8B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4AD905FB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02C759EF" w14:textId="3FB83C3D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34D1E0F2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72AF6374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4D874B2E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  <w:tr w:rsidR="00931A42" w:rsidRPr="007C7518" w14:paraId="5C4AC49C" w14:textId="77777777" w:rsidTr="00B02AE0">
        <w:tc>
          <w:tcPr>
            <w:tcW w:w="2496" w:type="dxa"/>
          </w:tcPr>
          <w:p w14:paraId="18C13D60" w14:textId="5D71E0E3" w:rsidR="00931A42" w:rsidRPr="007C7518" w:rsidRDefault="007C7518" w:rsidP="00931A42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lang w:val="en-AU"/>
              </w:rPr>
              <w:t>Etc.</w:t>
            </w:r>
          </w:p>
        </w:tc>
        <w:tc>
          <w:tcPr>
            <w:tcW w:w="1369" w:type="dxa"/>
          </w:tcPr>
          <w:p w14:paraId="485C57C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19A04736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34D894E5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73D4EA75" w14:textId="19EBC61B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4A337F7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34ADE6E7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0E7FEA43" w14:textId="77777777" w:rsidR="00931A42" w:rsidRPr="007C7518" w:rsidRDefault="00931A42" w:rsidP="00931A42">
            <w:pPr>
              <w:rPr>
                <w:rFonts w:cstheme="minorHAnsi"/>
                <w:lang w:val="en-AU"/>
              </w:rPr>
            </w:pPr>
          </w:p>
        </w:tc>
      </w:tr>
    </w:tbl>
    <w:p w14:paraId="0385495D" w14:textId="77777777" w:rsidR="007C7518" w:rsidRPr="007C7518" w:rsidRDefault="007C7518" w:rsidP="00931A42">
      <w:pPr>
        <w:rPr>
          <w:rFonts w:cstheme="minorHAnsi"/>
          <w:b/>
          <w:bCs/>
          <w:lang w:val="en-AU"/>
        </w:rPr>
      </w:pPr>
    </w:p>
    <w:p w14:paraId="038648E6" w14:textId="74CD500F" w:rsidR="00931A42" w:rsidRPr="007C7518" w:rsidRDefault="00271B16" w:rsidP="00931A42">
      <w:pPr>
        <w:rPr>
          <w:rFonts w:cstheme="minorHAnsi"/>
          <w:b/>
          <w:bCs/>
          <w:lang w:val="en-AU"/>
        </w:rPr>
      </w:pPr>
      <w:r w:rsidRPr="007C7518">
        <w:rPr>
          <w:rFonts w:cstheme="minorHAnsi"/>
          <w:b/>
          <w:bCs/>
          <w:lang w:val="en-AU"/>
        </w:rPr>
        <w:t xml:space="preserve">Nephrectomy / </w:t>
      </w:r>
      <w:proofErr w:type="spellStart"/>
      <w:r w:rsidRPr="007C7518">
        <w:rPr>
          <w:rFonts w:cstheme="minorHAnsi"/>
          <w:b/>
          <w:bCs/>
          <w:lang w:val="en-AU"/>
        </w:rPr>
        <w:t>nephroureterectomy</w:t>
      </w:r>
      <w:proofErr w:type="spellEnd"/>
      <w:r w:rsidRPr="007C7518">
        <w:rPr>
          <w:rFonts w:cstheme="minorHAnsi"/>
          <w:b/>
          <w:bCs/>
          <w:lang w:val="en-AU"/>
        </w:rPr>
        <w:t>:</w:t>
      </w:r>
    </w:p>
    <w:tbl>
      <w:tblPr>
        <w:tblStyle w:val="TableGrid"/>
        <w:tblpPr w:leftFromText="141" w:rightFromText="141" w:vertAnchor="text" w:horzAnchor="margin" w:tblpY="15"/>
        <w:tblW w:w="15304" w:type="dxa"/>
        <w:tblLook w:val="04A0" w:firstRow="1" w:lastRow="0" w:firstColumn="1" w:lastColumn="0" w:noHBand="0" w:noVBand="1"/>
      </w:tblPr>
      <w:tblGrid>
        <w:gridCol w:w="2496"/>
        <w:gridCol w:w="1369"/>
        <w:gridCol w:w="1507"/>
        <w:gridCol w:w="1973"/>
        <w:gridCol w:w="2400"/>
        <w:gridCol w:w="1775"/>
        <w:gridCol w:w="1800"/>
        <w:gridCol w:w="1984"/>
      </w:tblGrid>
      <w:tr w:rsidR="00271B16" w:rsidRPr="007C7518" w14:paraId="652522B7" w14:textId="77777777" w:rsidTr="00B02AE0">
        <w:tc>
          <w:tcPr>
            <w:tcW w:w="7345" w:type="dxa"/>
            <w:gridSpan w:val="4"/>
          </w:tcPr>
          <w:p w14:paraId="49558426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Expected / known (preoperative)</w:t>
            </w:r>
          </w:p>
        </w:tc>
        <w:tc>
          <w:tcPr>
            <w:tcW w:w="7959" w:type="dxa"/>
            <w:gridSpan w:val="4"/>
          </w:tcPr>
          <w:p w14:paraId="70BB8689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Unexpected / unknown (intraoperative)</w:t>
            </w:r>
          </w:p>
        </w:tc>
      </w:tr>
      <w:tr w:rsidR="00271B16" w:rsidRPr="007C7518" w14:paraId="17DA0CAD" w14:textId="77777777" w:rsidTr="00B02AE0">
        <w:tc>
          <w:tcPr>
            <w:tcW w:w="2496" w:type="dxa"/>
            <w:vMerge w:val="restart"/>
          </w:tcPr>
          <w:p w14:paraId="5CB1A484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26013438" w14:textId="77777777" w:rsidR="00271B16" w:rsidRPr="007C7518" w:rsidRDefault="00271B16" w:rsidP="00271B16">
            <w:pPr>
              <w:jc w:val="center"/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2876" w:type="dxa"/>
            <w:gridSpan w:val="2"/>
          </w:tcPr>
          <w:p w14:paraId="173D2123" w14:textId="65EB1912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73" w:type="dxa"/>
          </w:tcPr>
          <w:p w14:paraId="1F2CF88F" w14:textId="7DD6C96C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  <w:tc>
          <w:tcPr>
            <w:tcW w:w="2400" w:type="dxa"/>
            <w:vMerge w:val="restart"/>
          </w:tcPr>
          <w:p w14:paraId="1B484C4F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3FA43BAE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3575" w:type="dxa"/>
            <w:gridSpan w:val="2"/>
          </w:tcPr>
          <w:p w14:paraId="1A9258E8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84" w:type="dxa"/>
          </w:tcPr>
          <w:p w14:paraId="7B6975D3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</w:tr>
      <w:tr w:rsidR="00271B16" w:rsidRPr="00C71D14" w14:paraId="18C63693" w14:textId="77777777" w:rsidTr="00B02AE0">
        <w:tc>
          <w:tcPr>
            <w:tcW w:w="2496" w:type="dxa"/>
            <w:vMerge/>
          </w:tcPr>
          <w:p w14:paraId="2325076A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369" w:type="dxa"/>
          </w:tcPr>
          <w:p w14:paraId="207B4148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5E9A3AAF" w14:textId="33842F1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507" w:type="dxa"/>
          </w:tcPr>
          <w:p w14:paraId="722BFC38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5DCA28DC" w14:textId="1C77D846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73" w:type="dxa"/>
          </w:tcPr>
          <w:p w14:paraId="2F8E5F3B" w14:textId="0BA8CB41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 xml:space="preserve">Risk of </w:t>
            </w:r>
            <w:r w:rsidR="007C7518" w:rsidRPr="007C7518">
              <w:rPr>
                <w:rFonts w:cstheme="minorHAnsi"/>
                <w:b/>
                <w:bCs/>
                <w:lang w:val="en-AU"/>
              </w:rPr>
              <w:t>complication (</w:t>
            </w: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0=no, 1=yes)</w:t>
            </w:r>
          </w:p>
        </w:tc>
        <w:tc>
          <w:tcPr>
            <w:tcW w:w="2400" w:type="dxa"/>
            <w:vMerge/>
          </w:tcPr>
          <w:p w14:paraId="03E83613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775" w:type="dxa"/>
          </w:tcPr>
          <w:p w14:paraId="0CB5F58B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7E6F2FFF" w14:textId="3B998873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800" w:type="dxa"/>
          </w:tcPr>
          <w:p w14:paraId="065B0826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0A913337" w14:textId="6D543F0B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84" w:type="dxa"/>
          </w:tcPr>
          <w:p w14:paraId="7F6675E8" w14:textId="43EC4B36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 xml:space="preserve">Risk of complication </w:t>
            </w: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</w:tr>
      <w:tr w:rsidR="00271B16" w:rsidRPr="007C7518" w14:paraId="55AACF7C" w14:textId="77777777" w:rsidTr="00B02AE0">
        <w:tc>
          <w:tcPr>
            <w:tcW w:w="2496" w:type="dxa"/>
          </w:tcPr>
          <w:p w14:paraId="07287175" w14:textId="4958E5D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Radius of the </w:t>
            </w:r>
            <w:r w:rsidR="007C7518" w:rsidRPr="007C7518">
              <w:rPr>
                <w:rFonts w:cstheme="minorHAnsi"/>
                <w:sz w:val="22"/>
                <w:szCs w:val="22"/>
                <w:lang w:val="en-AU"/>
              </w:rPr>
              <w:t>tumour</w:t>
            </w:r>
          </w:p>
        </w:tc>
        <w:tc>
          <w:tcPr>
            <w:tcW w:w="1369" w:type="dxa"/>
          </w:tcPr>
          <w:p w14:paraId="359556FE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3D371EAC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06A0828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56BB566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Locally advanced / infiltrative tumour</w:t>
            </w:r>
          </w:p>
        </w:tc>
        <w:tc>
          <w:tcPr>
            <w:tcW w:w="1775" w:type="dxa"/>
          </w:tcPr>
          <w:p w14:paraId="6BEF329E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5275B8E1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4" w:type="dxa"/>
          </w:tcPr>
          <w:p w14:paraId="094275B8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4C7D81CF" w14:textId="77777777" w:rsidTr="00B02AE0">
        <w:tc>
          <w:tcPr>
            <w:tcW w:w="2496" w:type="dxa"/>
          </w:tcPr>
          <w:p w14:paraId="14E6B85E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Exo- vs endo- </w:t>
            </w: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phytic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mass</w:t>
            </w:r>
          </w:p>
        </w:tc>
        <w:tc>
          <w:tcPr>
            <w:tcW w:w="1369" w:type="dxa"/>
          </w:tcPr>
          <w:p w14:paraId="723BAC5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64F564D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5CAEB9F0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362010A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Fibrosed / adherent tissue</w:t>
            </w:r>
          </w:p>
        </w:tc>
        <w:tc>
          <w:tcPr>
            <w:tcW w:w="1775" w:type="dxa"/>
          </w:tcPr>
          <w:p w14:paraId="072C39D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46B42FD8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4" w:type="dxa"/>
          </w:tcPr>
          <w:p w14:paraId="099C4E89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097BCBE4" w14:textId="77777777" w:rsidTr="00B02AE0">
        <w:tc>
          <w:tcPr>
            <w:tcW w:w="2496" w:type="dxa"/>
          </w:tcPr>
          <w:p w14:paraId="05E9CA3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Location (anterior vs posterior; and relative to polar lines)</w:t>
            </w:r>
          </w:p>
        </w:tc>
        <w:tc>
          <w:tcPr>
            <w:tcW w:w="1369" w:type="dxa"/>
          </w:tcPr>
          <w:p w14:paraId="74FEE4DC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19EC00F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723AEE4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59D3996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25B17B4F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24D44C9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4" w:type="dxa"/>
          </w:tcPr>
          <w:p w14:paraId="7F8AC38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68702355" w14:textId="77777777" w:rsidTr="00B02AE0">
        <w:tc>
          <w:tcPr>
            <w:tcW w:w="2496" w:type="dxa"/>
          </w:tcPr>
          <w:p w14:paraId="6D49A5FE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Hilar tumour</w:t>
            </w:r>
          </w:p>
        </w:tc>
        <w:tc>
          <w:tcPr>
            <w:tcW w:w="1369" w:type="dxa"/>
          </w:tcPr>
          <w:p w14:paraId="3D71FC0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8DDA09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49665563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75E687F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27FACFC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5C01858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4" w:type="dxa"/>
          </w:tcPr>
          <w:p w14:paraId="416C07B3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2E7F692F" w14:textId="77777777" w:rsidTr="00B02AE0">
        <w:tc>
          <w:tcPr>
            <w:tcW w:w="2496" w:type="dxa"/>
          </w:tcPr>
          <w:p w14:paraId="310874C2" w14:textId="06CF830E" w:rsidR="00271B16" w:rsidRPr="007C7518" w:rsidRDefault="007C7518" w:rsidP="00271B16">
            <w:pPr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lang w:val="en-AU"/>
              </w:rPr>
              <w:t>Etc.</w:t>
            </w:r>
          </w:p>
        </w:tc>
        <w:tc>
          <w:tcPr>
            <w:tcW w:w="1369" w:type="dxa"/>
          </w:tcPr>
          <w:p w14:paraId="2C73FA23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84FEB60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2D05B9D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4FB7193D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3E50127A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20E1999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4" w:type="dxa"/>
          </w:tcPr>
          <w:p w14:paraId="09CD92A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</w:tbl>
    <w:p w14:paraId="6A1C2C3E" w14:textId="77777777" w:rsidR="007C7518" w:rsidRPr="007C7518" w:rsidRDefault="007C7518" w:rsidP="00931A42">
      <w:pPr>
        <w:rPr>
          <w:rFonts w:cstheme="minorHAnsi"/>
          <w:b/>
          <w:bCs/>
          <w:lang w:val="en-AU"/>
        </w:rPr>
      </w:pPr>
    </w:p>
    <w:p w14:paraId="2FE9B57D" w14:textId="77777777" w:rsidR="007C7518" w:rsidRPr="007C7518" w:rsidRDefault="007C7518" w:rsidP="00931A42">
      <w:pPr>
        <w:rPr>
          <w:rFonts w:cstheme="minorHAnsi"/>
          <w:b/>
          <w:bCs/>
          <w:lang w:val="en-AU"/>
        </w:rPr>
      </w:pPr>
    </w:p>
    <w:p w14:paraId="531DD5B2" w14:textId="55DA39D6" w:rsidR="00931A42" w:rsidRPr="007C7518" w:rsidRDefault="00931A42" w:rsidP="00931A42">
      <w:pPr>
        <w:rPr>
          <w:rFonts w:cstheme="minorHAnsi"/>
          <w:b/>
          <w:bCs/>
          <w:lang w:val="en-AU"/>
        </w:rPr>
      </w:pPr>
      <w:r w:rsidRPr="007C7518">
        <w:rPr>
          <w:rFonts w:cstheme="minorHAnsi"/>
          <w:b/>
          <w:bCs/>
          <w:lang w:val="en-AU"/>
        </w:rPr>
        <w:t>Retroperitoneal lymph node dissection (RPLND):</w:t>
      </w:r>
    </w:p>
    <w:tbl>
      <w:tblPr>
        <w:tblStyle w:val="TableGrid"/>
        <w:tblW w:w="15309" w:type="dxa"/>
        <w:tblInd w:w="-5" w:type="dxa"/>
        <w:tblLook w:val="04A0" w:firstRow="1" w:lastRow="0" w:firstColumn="1" w:lastColumn="0" w:noHBand="0" w:noVBand="1"/>
      </w:tblPr>
      <w:tblGrid>
        <w:gridCol w:w="2496"/>
        <w:gridCol w:w="1369"/>
        <w:gridCol w:w="1507"/>
        <w:gridCol w:w="1973"/>
        <w:gridCol w:w="2400"/>
        <w:gridCol w:w="1775"/>
        <w:gridCol w:w="1800"/>
        <w:gridCol w:w="1989"/>
      </w:tblGrid>
      <w:tr w:rsidR="00931A42" w:rsidRPr="007C7518" w14:paraId="1EA6F6E2" w14:textId="77777777" w:rsidTr="00B02AE0">
        <w:tc>
          <w:tcPr>
            <w:tcW w:w="7345" w:type="dxa"/>
            <w:gridSpan w:val="4"/>
          </w:tcPr>
          <w:p w14:paraId="3A9BE9C0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Expected / known (preoperative)</w:t>
            </w:r>
          </w:p>
        </w:tc>
        <w:tc>
          <w:tcPr>
            <w:tcW w:w="7964" w:type="dxa"/>
            <w:gridSpan w:val="4"/>
          </w:tcPr>
          <w:p w14:paraId="0A634DA9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i/>
                <w:iCs/>
                <w:lang w:val="en-AU"/>
              </w:rPr>
            </w:pPr>
            <w:r w:rsidRPr="007C7518">
              <w:rPr>
                <w:rFonts w:cstheme="minorHAnsi"/>
                <w:b/>
                <w:bCs/>
                <w:i/>
                <w:iCs/>
                <w:lang w:val="en-AU"/>
              </w:rPr>
              <w:t>Unexpected / unknown (intraoperative)</w:t>
            </w:r>
          </w:p>
        </w:tc>
      </w:tr>
      <w:tr w:rsidR="00931A42" w:rsidRPr="007C7518" w14:paraId="79A93D67" w14:textId="77777777" w:rsidTr="00B02AE0">
        <w:tc>
          <w:tcPr>
            <w:tcW w:w="2496" w:type="dxa"/>
            <w:vMerge w:val="restart"/>
          </w:tcPr>
          <w:p w14:paraId="0659EF35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433A7316" w14:textId="77777777" w:rsidR="00931A42" w:rsidRPr="007C7518" w:rsidRDefault="00931A42" w:rsidP="001C77EF">
            <w:pPr>
              <w:jc w:val="center"/>
              <w:rPr>
                <w:rFonts w:cstheme="minorHAnsi"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2876" w:type="dxa"/>
            <w:gridSpan w:val="2"/>
          </w:tcPr>
          <w:p w14:paraId="345DDAA0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73" w:type="dxa"/>
          </w:tcPr>
          <w:p w14:paraId="0F98F87B" w14:textId="5ACC6D50" w:rsidR="00931A42" w:rsidRPr="007C7518" w:rsidRDefault="00061BBD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  <w:tc>
          <w:tcPr>
            <w:tcW w:w="2400" w:type="dxa"/>
            <w:vMerge w:val="restart"/>
          </w:tcPr>
          <w:p w14:paraId="7A813DAD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  <w:p w14:paraId="4B28227D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Parameter</w:t>
            </w:r>
          </w:p>
        </w:tc>
        <w:tc>
          <w:tcPr>
            <w:tcW w:w="3575" w:type="dxa"/>
            <w:gridSpan w:val="2"/>
          </w:tcPr>
          <w:p w14:paraId="5DBFED00" w14:textId="77777777" w:rsidR="00931A42" w:rsidRPr="007C7518" w:rsidRDefault="00931A42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eon</w:t>
            </w:r>
          </w:p>
        </w:tc>
        <w:tc>
          <w:tcPr>
            <w:tcW w:w="1989" w:type="dxa"/>
          </w:tcPr>
          <w:p w14:paraId="26F3FFCE" w14:textId="371F217A" w:rsidR="00931A42" w:rsidRPr="007C7518" w:rsidRDefault="001674D6" w:rsidP="001C77EF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Anaesthetist</w:t>
            </w:r>
          </w:p>
        </w:tc>
      </w:tr>
      <w:tr w:rsidR="00271B16" w:rsidRPr="00C71D14" w14:paraId="2175E542" w14:textId="77777777" w:rsidTr="00B02AE0">
        <w:tc>
          <w:tcPr>
            <w:tcW w:w="2496" w:type="dxa"/>
            <w:vMerge/>
          </w:tcPr>
          <w:p w14:paraId="6CA581C4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369" w:type="dxa"/>
          </w:tcPr>
          <w:p w14:paraId="796FC02B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24702508" w14:textId="4F2C33B2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507" w:type="dxa"/>
          </w:tcPr>
          <w:p w14:paraId="309DC9CF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7D495BE0" w14:textId="3053E1F1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73" w:type="dxa"/>
          </w:tcPr>
          <w:p w14:paraId="02569485" w14:textId="0B0813FC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 xml:space="preserve">Risk of complication </w:t>
            </w: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2400" w:type="dxa"/>
            <w:vMerge/>
          </w:tcPr>
          <w:p w14:paraId="4E8C5469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775" w:type="dxa"/>
          </w:tcPr>
          <w:p w14:paraId="6E867C5F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Surgical difficulty</w:t>
            </w:r>
          </w:p>
          <w:p w14:paraId="788F0C6C" w14:textId="385E403F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800" w:type="dxa"/>
          </w:tcPr>
          <w:p w14:paraId="5A04C1A7" w14:textId="77777777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</w:p>
          <w:p w14:paraId="22DC78A2" w14:textId="03860C0C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  <w:tc>
          <w:tcPr>
            <w:tcW w:w="1989" w:type="dxa"/>
          </w:tcPr>
          <w:p w14:paraId="7F0C99D1" w14:textId="0A94D6FB" w:rsidR="00271B16" w:rsidRPr="007C7518" w:rsidRDefault="00271B16" w:rsidP="00271B1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7C7518">
              <w:rPr>
                <w:rFonts w:cstheme="minorHAnsi"/>
                <w:b/>
                <w:bCs/>
                <w:lang w:val="en-AU"/>
              </w:rPr>
              <w:t>Risk of complication</w:t>
            </w:r>
            <w:r w:rsidR="007C7518" w:rsidRPr="007C7518">
              <w:rPr>
                <w:rFonts w:cstheme="minorHAnsi"/>
                <w:b/>
                <w:bCs/>
                <w:lang w:val="en-AU"/>
              </w:rPr>
              <w:t xml:space="preserve"> </w:t>
            </w:r>
            <w:r w:rsidRPr="007C7518">
              <w:rPr>
                <w:rFonts w:cstheme="minorHAnsi"/>
                <w:b/>
                <w:bCs/>
                <w:sz w:val="16"/>
                <w:szCs w:val="16"/>
                <w:lang w:val="en-AU"/>
              </w:rPr>
              <w:t>(0=no, 1=yes)</w:t>
            </w:r>
          </w:p>
        </w:tc>
      </w:tr>
      <w:tr w:rsidR="00271B16" w:rsidRPr="00C71D14" w14:paraId="1EBFDE7C" w14:textId="77777777" w:rsidTr="00B02AE0">
        <w:tc>
          <w:tcPr>
            <w:tcW w:w="2496" w:type="dxa"/>
          </w:tcPr>
          <w:p w14:paraId="42E8D20B" w14:textId="380A00DF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Recurrent or primary </w:t>
            </w:r>
            <w:r w:rsidR="007C7518" w:rsidRPr="007C7518">
              <w:rPr>
                <w:rFonts w:cstheme="minorHAnsi"/>
                <w:sz w:val="22"/>
                <w:szCs w:val="22"/>
                <w:lang w:val="en-AU"/>
              </w:rPr>
              <w:t>tumour</w:t>
            </w:r>
          </w:p>
        </w:tc>
        <w:tc>
          <w:tcPr>
            <w:tcW w:w="1369" w:type="dxa"/>
          </w:tcPr>
          <w:p w14:paraId="78CECB41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305885F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4F17DFE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61F53080" w14:textId="24391C8D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Quality of tissue planes (e.g., fibrosed / adherent tissue)</w:t>
            </w:r>
          </w:p>
        </w:tc>
        <w:tc>
          <w:tcPr>
            <w:tcW w:w="1775" w:type="dxa"/>
          </w:tcPr>
          <w:p w14:paraId="16529650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795D3F8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095BB87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75C5D2DD" w14:textId="77777777" w:rsidTr="00B02AE0">
        <w:trPr>
          <w:trHeight w:val="71"/>
        </w:trPr>
        <w:tc>
          <w:tcPr>
            <w:tcW w:w="2496" w:type="dxa"/>
          </w:tcPr>
          <w:p w14:paraId="41C6F232" w14:textId="25557089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Template (</w:t>
            </w:r>
            <w:proofErr w:type="spellStart"/>
            <w:r w:rsidRPr="007C7518">
              <w:rPr>
                <w:rFonts w:cstheme="minorHAnsi"/>
                <w:sz w:val="22"/>
                <w:szCs w:val="22"/>
                <w:lang w:val="en-AU"/>
              </w:rPr>
              <w:t>uni</w:t>
            </w:r>
            <w:proofErr w:type="spellEnd"/>
            <w:r w:rsidRPr="007C7518">
              <w:rPr>
                <w:rFonts w:cstheme="minorHAnsi"/>
                <w:sz w:val="22"/>
                <w:szCs w:val="22"/>
                <w:lang w:val="en-AU"/>
              </w:rPr>
              <w:t>- vs bilateral, and left- vs right-sided)</w:t>
            </w:r>
          </w:p>
        </w:tc>
        <w:tc>
          <w:tcPr>
            <w:tcW w:w="1369" w:type="dxa"/>
          </w:tcPr>
          <w:p w14:paraId="0846360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089306BB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0B75EE28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2F18D47F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Unexpected encasement of great vessels</w:t>
            </w:r>
          </w:p>
          <w:p w14:paraId="463E2D2D" w14:textId="669CCDD9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5A57FD79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7CA3FAE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39DD31A1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7597561D" w14:textId="77777777" w:rsidTr="00B02AE0">
        <w:tc>
          <w:tcPr>
            <w:tcW w:w="2496" w:type="dxa"/>
          </w:tcPr>
          <w:p w14:paraId="41375F46" w14:textId="3B255233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Indication (for testicular vs </w:t>
            </w:r>
            <w:r w:rsidR="007C7518" w:rsidRPr="007C7518">
              <w:rPr>
                <w:rFonts w:cstheme="minorHAnsi"/>
                <w:sz w:val="22"/>
                <w:szCs w:val="22"/>
                <w:lang w:val="en-AU"/>
              </w:rPr>
              <w:t>upper urinary</w:t>
            </w: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 tract cancer)</w:t>
            </w:r>
          </w:p>
        </w:tc>
        <w:tc>
          <w:tcPr>
            <w:tcW w:w="1369" w:type="dxa"/>
          </w:tcPr>
          <w:p w14:paraId="044EC4FE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5CE7FF77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4B40651A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00736D5E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6737573C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511A797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7FB2489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09735ADA" w14:textId="77777777" w:rsidTr="00B02AE0">
        <w:tc>
          <w:tcPr>
            <w:tcW w:w="2496" w:type="dxa"/>
          </w:tcPr>
          <w:p w14:paraId="49CF9C95" w14:textId="462B04B3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Size of retroperitoneal mass or masses</w:t>
            </w:r>
          </w:p>
        </w:tc>
        <w:tc>
          <w:tcPr>
            <w:tcW w:w="1369" w:type="dxa"/>
          </w:tcPr>
          <w:p w14:paraId="3CB6D852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4D95939C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7E4CAEFF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5EE258FB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2C7C8833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4081DF6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16421D9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0538B157" w14:textId="77777777" w:rsidTr="00B02AE0">
        <w:tc>
          <w:tcPr>
            <w:tcW w:w="2496" w:type="dxa"/>
          </w:tcPr>
          <w:p w14:paraId="29710895" w14:textId="45A42BA4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Extent and distribution of retroperitoneal disease</w:t>
            </w:r>
          </w:p>
        </w:tc>
        <w:tc>
          <w:tcPr>
            <w:tcW w:w="1369" w:type="dxa"/>
          </w:tcPr>
          <w:p w14:paraId="7062F61F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1F88F3BB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63FB1922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33002324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2750E43C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6550A890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625F8330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79761569" w14:textId="77777777" w:rsidTr="00B02AE0">
        <w:tc>
          <w:tcPr>
            <w:tcW w:w="2496" w:type="dxa"/>
          </w:tcPr>
          <w:p w14:paraId="6AF81578" w14:textId="1397E7CC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Relationship of retroperitoneal disease to great vessels</w:t>
            </w:r>
          </w:p>
        </w:tc>
        <w:tc>
          <w:tcPr>
            <w:tcW w:w="1369" w:type="dxa"/>
          </w:tcPr>
          <w:p w14:paraId="4A5C85A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5A7FD7E4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758A3492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520FB0B6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3EFB10B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40BCBA6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23471825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742E2FE9" w14:textId="77777777" w:rsidTr="00B02AE0">
        <w:tc>
          <w:tcPr>
            <w:tcW w:w="2496" w:type="dxa"/>
          </w:tcPr>
          <w:p w14:paraId="42205268" w14:textId="553392F8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 xml:space="preserve">Preoperative chemotherapy </w:t>
            </w:r>
          </w:p>
        </w:tc>
        <w:tc>
          <w:tcPr>
            <w:tcW w:w="1369" w:type="dxa"/>
          </w:tcPr>
          <w:p w14:paraId="6D0643F5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507" w:type="dxa"/>
          </w:tcPr>
          <w:p w14:paraId="246A0897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973" w:type="dxa"/>
          </w:tcPr>
          <w:p w14:paraId="12D842A1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2400" w:type="dxa"/>
          </w:tcPr>
          <w:p w14:paraId="0D80CFB1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775" w:type="dxa"/>
          </w:tcPr>
          <w:p w14:paraId="21AC6B6E" w14:textId="77777777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</w:p>
        </w:tc>
        <w:tc>
          <w:tcPr>
            <w:tcW w:w="1800" w:type="dxa"/>
          </w:tcPr>
          <w:p w14:paraId="6EA2224A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5D0A6E1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603A0973" w14:textId="77777777" w:rsidTr="00B02AE0">
        <w:tc>
          <w:tcPr>
            <w:tcW w:w="2496" w:type="dxa"/>
          </w:tcPr>
          <w:p w14:paraId="415771F2" w14:textId="369A18A6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Number of lines of chemotherapy preceding surgery</w:t>
            </w:r>
          </w:p>
        </w:tc>
        <w:tc>
          <w:tcPr>
            <w:tcW w:w="1369" w:type="dxa"/>
          </w:tcPr>
          <w:p w14:paraId="52BB32D8" w14:textId="6EE5A5B0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729A71D1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2A0D479A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5A80AF58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15D398FD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71A0E977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452965FA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C71D14" w14:paraId="18E5C08A" w14:textId="77777777" w:rsidTr="00B02AE0">
        <w:tc>
          <w:tcPr>
            <w:tcW w:w="2496" w:type="dxa"/>
          </w:tcPr>
          <w:p w14:paraId="6937543F" w14:textId="50B06900" w:rsidR="00271B16" w:rsidRPr="007C7518" w:rsidRDefault="00271B16" w:rsidP="00271B16">
            <w:pPr>
              <w:rPr>
                <w:rFonts w:cstheme="minorHAnsi"/>
                <w:sz w:val="22"/>
                <w:szCs w:val="22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Degree of size decrease after chemotherapy</w:t>
            </w:r>
          </w:p>
        </w:tc>
        <w:tc>
          <w:tcPr>
            <w:tcW w:w="1369" w:type="dxa"/>
          </w:tcPr>
          <w:p w14:paraId="0AA7D1A7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6322A23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42B550A6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40E3CD2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7E41B9F0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3A87208D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6CF89E8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  <w:tr w:rsidR="00271B16" w:rsidRPr="007C7518" w14:paraId="5218D509" w14:textId="77777777" w:rsidTr="00B02AE0">
        <w:tc>
          <w:tcPr>
            <w:tcW w:w="2496" w:type="dxa"/>
          </w:tcPr>
          <w:p w14:paraId="71742E7C" w14:textId="253830EE" w:rsidR="00271B16" w:rsidRPr="007C7518" w:rsidRDefault="007C7518" w:rsidP="00271B16">
            <w:pP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val="en-AU"/>
              </w:rPr>
            </w:pPr>
            <w:r w:rsidRPr="007C7518">
              <w:rPr>
                <w:rFonts w:cstheme="minorHAnsi"/>
                <w:sz w:val="22"/>
                <w:szCs w:val="22"/>
                <w:lang w:val="en-AU"/>
              </w:rPr>
              <w:t>I</w:t>
            </w:r>
            <w:r w:rsidR="00271B16" w:rsidRPr="007C7518">
              <w:rPr>
                <w:rFonts w:cstheme="minorHAnsi"/>
                <w:sz w:val="22"/>
                <w:szCs w:val="22"/>
                <w:lang w:val="en-AU"/>
              </w:rPr>
              <w:t>nvolvement of multiple viscera</w:t>
            </w:r>
          </w:p>
        </w:tc>
        <w:tc>
          <w:tcPr>
            <w:tcW w:w="1369" w:type="dxa"/>
          </w:tcPr>
          <w:p w14:paraId="11284841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507" w:type="dxa"/>
          </w:tcPr>
          <w:p w14:paraId="5168AD2B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73" w:type="dxa"/>
          </w:tcPr>
          <w:p w14:paraId="37C8365E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2400" w:type="dxa"/>
          </w:tcPr>
          <w:p w14:paraId="16DA95A2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775" w:type="dxa"/>
          </w:tcPr>
          <w:p w14:paraId="5AAB2764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800" w:type="dxa"/>
          </w:tcPr>
          <w:p w14:paraId="7313025D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  <w:tc>
          <w:tcPr>
            <w:tcW w:w="1989" w:type="dxa"/>
          </w:tcPr>
          <w:p w14:paraId="3B4E9E39" w14:textId="77777777" w:rsidR="00271B16" w:rsidRPr="007C7518" w:rsidRDefault="00271B16" w:rsidP="00271B16">
            <w:pPr>
              <w:rPr>
                <w:rFonts w:cstheme="minorHAnsi"/>
                <w:lang w:val="en-AU"/>
              </w:rPr>
            </w:pPr>
          </w:p>
        </w:tc>
      </w:tr>
    </w:tbl>
    <w:p w14:paraId="6AF39982" w14:textId="76224FFC" w:rsidR="00C3760B" w:rsidRPr="007C7518" w:rsidRDefault="00C3760B" w:rsidP="00EF3BFC">
      <w:pPr>
        <w:rPr>
          <w:rFonts w:cstheme="minorHAnsi"/>
          <w:lang w:val="en-AU"/>
        </w:rPr>
      </w:pPr>
    </w:p>
    <w:sectPr w:rsidR="00C3760B" w:rsidRPr="007C7518" w:rsidSect="001225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E5E61"/>
    <w:multiLevelType w:val="hybridMultilevel"/>
    <w:tmpl w:val="02AE1D34"/>
    <w:lvl w:ilvl="0" w:tplc="25FA29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6EAC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0E5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06A4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49E2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FA8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405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621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804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5788F"/>
    <w:multiLevelType w:val="hybridMultilevel"/>
    <w:tmpl w:val="882EBB34"/>
    <w:lvl w:ilvl="0" w:tplc="4380FF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B80AA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3D0ECF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BA3D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4A1FD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C43C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A851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F251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2E3A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E63D4"/>
    <w:multiLevelType w:val="hybridMultilevel"/>
    <w:tmpl w:val="13D67EF0"/>
    <w:lvl w:ilvl="0" w:tplc="171AA9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A42"/>
    <w:rsid w:val="00061BBD"/>
    <w:rsid w:val="00077C85"/>
    <w:rsid w:val="00086914"/>
    <w:rsid w:val="00122505"/>
    <w:rsid w:val="001674D6"/>
    <w:rsid w:val="00211972"/>
    <w:rsid w:val="00241AAF"/>
    <w:rsid w:val="00271B16"/>
    <w:rsid w:val="002B7693"/>
    <w:rsid w:val="00366085"/>
    <w:rsid w:val="0037391D"/>
    <w:rsid w:val="003A6BE1"/>
    <w:rsid w:val="003B2CF5"/>
    <w:rsid w:val="003E6901"/>
    <w:rsid w:val="005A21ED"/>
    <w:rsid w:val="006D0DB2"/>
    <w:rsid w:val="006D6C95"/>
    <w:rsid w:val="006F3334"/>
    <w:rsid w:val="00752D46"/>
    <w:rsid w:val="007C7518"/>
    <w:rsid w:val="008E7312"/>
    <w:rsid w:val="009068F1"/>
    <w:rsid w:val="00931A42"/>
    <w:rsid w:val="00934717"/>
    <w:rsid w:val="009363DC"/>
    <w:rsid w:val="00A06723"/>
    <w:rsid w:val="00B02AE0"/>
    <w:rsid w:val="00B6120E"/>
    <w:rsid w:val="00BC09DF"/>
    <w:rsid w:val="00C3760B"/>
    <w:rsid w:val="00C71D14"/>
    <w:rsid w:val="00CF19A0"/>
    <w:rsid w:val="00E323D1"/>
    <w:rsid w:val="00E67EF4"/>
    <w:rsid w:val="00E72A6F"/>
    <w:rsid w:val="00EF3BFC"/>
    <w:rsid w:val="3667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71E2"/>
  <w15:chartTrackingRefBased/>
  <w15:docId w15:val="{A0E31190-10B1-48F3-A052-E9F8A9A3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1A42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31A4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5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lain.furrer@outlook.com</dc:creator>
  <cp:keywords/>
  <dc:description/>
  <cp:lastModifiedBy>Soundara Rajan Rajamanickam</cp:lastModifiedBy>
  <cp:revision>2</cp:revision>
  <dcterms:created xsi:type="dcterms:W3CDTF">2025-04-10T11:53:00Z</dcterms:created>
  <dcterms:modified xsi:type="dcterms:W3CDTF">2025-04-10T11:53:00Z</dcterms:modified>
</cp:coreProperties>
</file>